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AF4E1" w14:textId="4106E5AC" w:rsidR="0011514B" w:rsidRPr="000209A4" w:rsidRDefault="000209A4" w:rsidP="0011514B">
      <w:pPr>
        <w:rPr>
          <w:rFonts w:ascii="Times New Roman" w:hAnsi="Times New Roman" w:cs="Times New Roman"/>
          <w:sz w:val="24"/>
          <w:szCs w:val="24"/>
        </w:rPr>
      </w:pPr>
      <w:r w:rsidRPr="000209A4"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="0011514B" w:rsidRPr="000209A4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="0011514B" w:rsidRPr="000209A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F50A0B" w:rsidRPr="000209A4">
        <w:rPr>
          <w:rFonts w:ascii="Times New Roman" w:hAnsi="Times New Roman" w:cs="Times New Roman"/>
          <w:b/>
          <w:sz w:val="24"/>
          <w:szCs w:val="24"/>
        </w:rPr>
        <w:t>.</w:t>
      </w:r>
      <w:r w:rsidR="0011514B" w:rsidRPr="000209A4">
        <w:rPr>
          <w:rFonts w:ascii="Times New Roman" w:hAnsi="Times New Roman" w:cs="Times New Roman"/>
          <w:sz w:val="24"/>
          <w:szCs w:val="24"/>
        </w:rPr>
        <w:t xml:space="preserve"> </w:t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>The primer</w:t>
      </w:r>
      <w:r w:rsidR="00FF20DD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>s</w:t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for analysis of </w:t>
      </w:r>
      <w:r w:rsidR="00054D43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gene expression </w:t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>related</w:t>
      </w:r>
      <w:r w:rsidR="00054D43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to</w:t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salinity tolerance and C</w:t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softHyphen/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  <w:vertAlign w:val="subscript"/>
        </w:rPr>
        <w:t xml:space="preserve">4 </w:t>
      </w:r>
      <w:r w:rsidR="0011514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>photosynthesis</w:t>
      </w:r>
      <w:r w:rsidR="00B81DA6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in </w:t>
      </w:r>
      <w:r w:rsidR="00B81DA6" w:rsidRPr="000209A4">
        <w:rPr>
          <w:rFonts w:ascii="Times New Roman" w:hAnsi="Times New Roman" w:cs="Times New Roman"/>
          <w:sz w:val="24"/>
          <w:szCs w:val="24"/>
        </w:rPr>
        <w:t>cultivated and wild rice species</w:t>
      </w:r>
      <w:r w:rsidR="00F50A0B" w:rsidRPr="000209A4"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2480"/>
        <w:gridCol w:w="1773"/>
        <w:gridCol w:w="5287"/>
      </w:tblGrid>
      <w:tr w:rsidR="0011514B" w:rsidRPr="000859C8" w14:paraId="6A5B3208" w14:textId="77777777" w:rsidTr="002051D1">
        <w:trPr>
          <w:trHeight w:val="330"/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3979" w14:textId="77777777" w:rsidR="0011514B" w:rsidRPr="000859C8" w:rsidRDefault="0011514B" w:rsidP="0020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arget Gen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56B9B6" w14:textId="77777777" w:rsidR="0011514B" w:rsidRPr="000859C8" w:rsidRDefault="0011514B" w:rsidP="0020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imer Name</w:t>
            </w:r>
          </w:p>
        </w:tc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F6464" w14:textId="77777777" w:rsidR="0011514B" w:rsidRPr="000859C8" w:rsidRDefault="0011514B" w:rsidP="0020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imer Sequence</w:t>
            </w:r>
          </w:p>
        </w:tc>
      </w:tr>
      <w:tr w:rsidR="0011514B" w:rsidRPr="000859C8" w14:paraId="3D915E8C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57B7" w14:textId="18B020F8" w:rsidR="0011514B" w:rsidRPr="000859C8" w:rsidRDefault="0011514B" w:rsidP="0020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HAK</w:t>
            </w:r>
            <w:r w:rsidR="001F0782"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80D628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K1-F</w:t>
            </w:r>
          </w:p>
        </w:tc>
        <w:tc>
          <w:tcPr>
            <w:tcW w:w="52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A48BBB" w14:textId="77777777" w:rsidR="0011514B" w:rsidRPr="000859C8" w:rsidRDefault="0011514B" w:rsidP="00205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CATCATCATCCCCATGCT</w:t>
            </w:r>
          </w:p>
        </w:tc>
      </w:tr>
      <w:tr w:rsidR="0011514B" w:rsidRPr="000859C8" w14:paraId="1901D23E" w14:textId="77777777" w:rsidTr="009600A4">
        <w:trPr>
          <w:trHeight w:val="315"/>
          <w:jc w:val="center"/>
        </w:trPr>
        <w:tc>
          <w:tcPr>
            <w:tcW w:w="2480" w:type="dxa"/>
            <w:vMerge/>
            <w:vAlign w:val="center"/>
            <w:hideMark/>
          </w:tcPr>
          <w:p w14:paraId="0CE503FE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48D6E6AA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K1-R</w:t>
            </w:r>
          </w:p>
        </w:tc>
        <w:tc>
          <w:tcPr>
            <w:tcW w:w="5287" w:type="dxa"/>
            <w:shd w:val="clear" w:color="auto" w:fill="auto"/>
            <w:noWrap/>
            <w:hideMark/>
          </w:tcPr>
          <w:p w14:paraId="775BD4DB" w14:textId="77777777" w:rsidR="0011514B" w:rsidRPr="000859C8" w:rsidRDefault="0011514B" w:rsidP="00205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GGGAGATCAGCGAGTAGAG</w:t>
            </w:r>
          </w:p>
        </w:tc>
      </w:tr>
      <w:tr w:rsidR="00192EA0" w:rsidRPr="000859C8" w14:paraId="50FEC145" w14:textId="77777777" w:rsidTr="009600A4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4F897BF6" w14:textId="40C77472" w:rsidR="00192EA0" w:rsidRPr="000859C8" w:rsidRDefault="00192EA0" w:rsidP="0019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HAK5</w:t>
            </w:r>
          </w:p>
        </w:tc>
        <w:tc>
          <w:tcPr>
            <w:tcW w:w="1773" w:type="dxa"/>
            <w:shd w:val="clear" w:color="auto" w:fill="auto"/>
            <w:noWrap/>
          </w:tcPr>
          <w:p w14:paraId="6865665B" w14:textId="41E6D8A4" w:rsidR="00192EA0" w:rsidRPr="000859C8" w:rsidRDefault="00192EA0" w:rsidP="00192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K5-F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151490AC" w14:textId="47255499" w:rsidR="00192EA0" w:rsidRPr="000859C8" w:rsidRDefault="00192EA0" w:rsidP="0019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CGCATCTATCCAGAACACGTTGC</w:t>
            </w:r>
          </w:p>
        </w:tc>
      </w:tr>
      <w:tr w:rsidR="00192EA0" w:rsidRPr="000859C8" w14:paraId="7CA71151" w14:textId="77777777" w:rsidTr="009600A4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2A841001" w14:textId="77777777" w:rsidR="00192EA0" w:rsidRPr="000859C8" w:rsidRDefault="00192EA0" w:rsidP="00192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2766C005" w14:textId="513A5E01" w:rsidR="00192EA0" w:rsidRPr="000859C8" w:rsidRDefault="00192EA0" w:rsidP="00192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K5-R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2BE14880" w14:textId="7E2B4606" w:rsidR="00192EA0" w:rsidRPr="000859C8" w:rsidRDefault="00192EA0" w:rsidP="00192EA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TATGCATTGCCGATCTTGTCTGTAG</w:t>
            </w:r>
          </w:p>
        </w:tc>
      </w:tr>
      <w:tr w:rsidR="0011514B" w:rsidRPr="000859C8" w14:paraId="72337D4B" w14:textId="77777777" w:rsidTr="009600A4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  <w:hideMark/>
          </w:tcPr>
          <w:p w14:paraId="75EB5196" w14:textId="77777777" w:rsidR="0011514B" w:rsidRPr="000859C8" w:rsidRDefault="0011514B" w:rsidP="00205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HKT1;4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5FA5E91E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KT1;4-F</w:t>
            </w:r>
          </w:p>
        </w:tc>
        <w:tc>
          <w:tcPr>
            <w:tcW w:w="5287" w:type="dxa"/>
            <w:shd w:val="clear" w:color="auto" w:fill="auto"/>
            <w:noWrap/>
            <w:vAlign w:val="bottom"/>
            <w:hideMark/>
          </w:tcPr>
          <w:p w14:paraId="7AED0706" w14:textId="77777777" w:rsidR="0011514B" w:rsidRPr="000859C8" w:rsidRDefault="0011514B" w:rsidP="00205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TTGAGCTTTCTTCTCTCGGTGA</w:t>
            </w:r>
          </w:p>
        </w:tc>
      </w:tr>
      <w:tr w:rsidR="0011514B" w:rsidRPr="000859C8" w14:paraId="2EF71BD3" w14:textId="77777777" w:rsidTr="002051D1">
        <w:trPr>
          <w:trHeight w:val="315"/>
          <w:jc w:val="center"/>
        </w:trPr>
        <w:tc>
          <w:tcPr>
            <w:tcW w:w="2480" w:type="dxa"/>
            <w:vMerge/>
            <w:vAlign w:val="center"/>
            <w:hideMark/>
          </w:tcPr>
          <w:p w14:paraId="3C5A99DC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7ACD713F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KT1;4-R</w:t>
            </w:r>
          </w:p>
        </w:tc>
        <w:tc>
          <w:tcPr>
            <w:tcW w:w="5287" w:type="dxa"/>
            <w:shd w:val="clear" w:color="auto" w:fill="auto"/>
            <w:noWrap/>
            <w:vAlign w:val="bottom"/>
            <w:hideMark/>
          </w:tcPr>
          <w:p w14:paraId="367E8668" w14:textId="77777777" w:rsidR="0011514B" w:rsidRPr="000859C8" w:rsidRDefault="0011514B" w:rsidP="00205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GAGCCTCCCAAAGAACATCAC</w:t>
            </w:r>
          </w:p>
        </w:tc>
      </w:tr>
      <w:tr w:rsidR="0011514B" w:rsidRPr="000859C8" w14:paraId="314A45A7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  <w:hideMark/>
          </w:tcPr>
          <w:p w14:paraId="58F33189" w14:textId="77777777" w:rsidR="0011514B" w:rsidRPr="000859C8" w:rsidRDefault="0011514B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GORK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04C04457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RK-F</w:t>
            </w:r>
          </w:p>
        </w:tc>
        <w:tc>
          <w:tcPr>
            <w:tcW w:w="5287" w:type="dxa"/>
            <w:shd w:val="clear" w:color="auto" w:fill="auto"/>
            <w:noWrap/>
            <w:hideMark/>
          </w:tcPr>
          <w:p w14:paraId="5F0A82D6" w14:textId="77777777" w:rsidR="0011514B" w:rsidRPr="000859C8" w:rsidRDefault="0011514B" w:rsidP="00205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ATAGGGAGCTTGCAGTTGG</w:t>
            </w:r>
          </w:p>
        </w:tc>
      </w:tr>
      <w:tr w:rsidR="0011514B" w:rsidRPr="000859C8" w14:paraId="3D040246" w14:textId="77777777" w:rsidTr="002051D1">
        <w:trPr>
          <w:trHeight w:val="315"/>
          <w:jc w:val="center"/>
        </w:trPr>
        <w:tc>
          <w:tcPr>
            <w:tcW w:w="2480" w:type="dxa"/>
            <w:vMerge/>
            <w:vAlign w:val="center"/>
            <w:hideMark/>
          </w:tcPr>
          <w:p w14:paraId="095EDF74" w14:textId="77777777" w:rsidR="0011514B" w:rsidRPr="000859C8" w:rsidRDefault="0011514B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17AF1912" w14:textId="77777777" w:rsidR="0011514B" w:rsidRPr="000859C8" w:rsidRDefault="0011514B" w:rsidP="00205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ORK-R</w:t>
            </w:r>
          </w:p>
        </w:tc>
        <w:tc>
          <w:tcPr>
            <w:tcW w:w="5287" w:type="dxa"/>
            <w:shd w:val="clear" w:color="auto" w:fill="auto"/>
            <w:noWrap/>
            <w:hideMark/>
          </w:tcPr>
          <w:p w14:paraId="3361764C" w14:textId="77777777" w:rsidR="0011514B" w:rsidRPr="000859C8" w:rsidRDefault="0011514B" w:rsidP="00205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CACAGCATGAATGTCACCA</w:t>
            </w:r>
          </w:p>
        </w:tc>
      </w:tr>
      <w:tr w:rsidR="00295041" w:rsidRPr="000859C8" w14:paraId="547F509A" w14:textId="77777777" w:rsidTr="008511CD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  <w:hideMark/>
          </w:tcPr>
          <w:p w14:paraId="5DD807E7" w14:textId="715C2729" w:rsidR="00295041" w:rsidRPr="000859C8" w:rsidRDefault="00295041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SOS1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43B405E7" w14:textId="4F790884" w:rsidR="00295041" w:rsidRPr="000859C8" w:rsidRDefault="00295041" w:rsidP="0029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S1-F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6C5358B7" w14:textId="65F7BCFF" w:rsidR="00295041" w:rsidRPr="000859C8" w:rsidRDefault="00295041" w:rsidP="00295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ATCGCGCTTACTCTTGCTGTC</w:t>
            </w:r>
          </w:p>
        </w:tc>
      </w:tr>
      <w:tr w:rsidR="00295041" w:rsidRPr="000859C8" w14:paraId="4622C3E1" w14:textId="77777777" w:rsidTr="008511CD">
        <w:trPr>
          <w:trHeight w:val="315"/>
          <w:jc w:val="center"/>
        </w:trPr>
        <w:tc>
          <w:tcPr>
            <w:tcW w:w="2480" w:type="dxa"/>
            <w:vMerge/>
            <w:vAlign w:val="center"/>
            <w:hideMark/>
          </w:tcPr>
          <w:p w14:paraId="334401FB" w14:textId="77777777" w:rsidR="00295041" w:rsidRPr="000859C8" w:rsidRDefault="00295041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530CD273" w14:textId="71488B4A" w:rsidR="00295041" w:rsidRPr="000859C8" w:rsidRDefault="00295041" w:rsidP="0029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S1-R</w:t>
            </w:r>
          </w:p>
        </w:tc>
        <w:tc>
          <w:tcPr>
            <w:tcW w:w="5287" w:type="dxa"/>
            <w:shd w:val="clear" w:color="auto" w:fill="auto"/>
            <w:noWrap/>
            <w:vAlign w:val="center"/>
            <w:hideMark/>
          </w:tcPr>
          <w:p w14:paraId="2DF25E92" w14:textId="4F372DFE" w:rsidR="00295041" w:rsidRPr="000859C8" w:rsidRDefault="00295041" w:rsidP="002950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GACCTCCAGTGCATCTTGTGC</w:t>
            </w:r>
          </w:p>
        </w:tc>
      </w:tr>
      <w:tr w:rsidR="00350163" w:rsidRPr="000859C8" w14:paraId="41DB9B81" w14:textId="77777777" w:rsidTr="00D72B73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2D6D43A2" w14:textId="509560AD" w:rsidR="00350163" w:rsidRPr="000859C8" w:rsidRDefault="00350163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SOS2</w:t>
            </w:r>
          </w:p>
        </w:tc>
        <w:tc>
          <w:tcPr>
            <w:tcW w:w="1773" w:type="dxa"/>
            <w:shd w:val="clear" w:color="auto" w:fill="auto"/>
            <w:noWrap/>
          </w:tcPr>
          <w:p w14:paraId="53C85B24" w14:textId="31351EE6" w:rsidR="00350163" w:rsidRPr="000859C8" w:rsidRDefault="00350163" w:rsidP="003501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S2-F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485D643F" w14:textId="02ED6E5B" w:rsidR="00350163" w:rsidRPr="000859C8" w:rsidRDefault="00350163" w:rsidP="00350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CTTAGCACTTTGGCCCAGAAAG</w:t>
            </w:r>
          </w:p>
        </w:tc>
      </w:tr>
      <w:tr w:rsidR="00350163" w:rsidRPr="000859C8" w14:paraId="48B98DAF" w14:textId="77777777" w:rsidTr="00D72B73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20E97CCE" w14:textId="77777777" w:rsidR="00350163" w:rsidRPr="000859C8" w:rsidRDefault="00350163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3865B59D" w14:textId="73DBE150" w:rsidR="00350163" w:rsidRPr="000859C8" w:rsidRDefault="00350163" w:rsidP="003501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S2-R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30F52C84" w14:textId="69AF3B4C" w:rsidR="00350163" w:rsidRPr="000859C8" w:rsidRDefault="00350163" w:rsidP="00350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CCACATGACCAAACATCTGCTG</w:t>
            </w:r>
          </w:p>
        </w:tc>
      </w:tr>
      <w:tr w:rsidR="00350163" w:rsidRPr="000859C8" w14:paraId="4425EE18" w14:textId="77777777" w:rsidTr="00D72B73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117D423A" w14:textId="74EE36E6" w:rsidR="00350163" w:rsidRPr="000859C8" w:rsidRDefault="00350163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SOS3</w:t>
            </w:r>
          </w:p>
        </w:tc>
        <w:tc>
          <w:tcPr>
            <w:tcW w:w="1773" w:type="dxa"/>
            <w:shd w:val="clear" w:color="auto" w:fill="auto"/>
            <w:noWrap/>
          </w:tcPr>
          <w:p w14:paraId="0D6261C5" w14:textId="238FB5B0" w:rsidR="00350163" w:rsidRPr="000859C8" w:rsidRDefault="00350163" w:rsidP="003501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S</w:t>
            </w:r>
            <w:r w:rsidR="007C575F"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F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124D8CF9" w14:textId="0282D331" w:rsidR="00350163" w:rsidRPr="000859C8" w:rsidRDefault="00350163" w:rsidP="00350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AACATGTCACTTCCCTATTTGC</w:t>
            </w:r>
          </w:p>
        </w:tc>
      </w:tr>
      <w:tr w:rsidR="00350163" w:rsidRPr="000859C8" w14:paraId="427E0A60" w14:textId="77777777" w:rsidTr="00D72B73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7E2BED0D" w14:textId="77777777" w:rsidR="00350163" w:rsidRPr="000859C8" w:rsidRDefault="00350163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7631FFDC" w14:textId="57AD349D" w:rsidR="00350163" w:rsidRPr="000859C8" w:rsidRDefault="00350163" w:rsidP="003501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S</w:t>
            </w:r>
            <w:r w:rsidR="007C575F"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R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773189BD" w14:textId="6FECBD97" w:rsidR="00350163" w:rsidRPr="000859C8" w:rsidRDefault="00350163" w:rsidP="003501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TCATGGGCTTCTGAATGCATT</w:t>
            </w:r>
          </w:p>
        </w:tc>
      </w:tr>
      <w:tr w:rsidR="009043B2" w:rsidRPr="000859C8" w14:paraId="0AC2D997" w14:textId="77777777" w:rsidTr="009043B2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3EC17B76" w14:textId="470C3574" w:rsidR="009043B2" w:rsidRPr="000859C8" w:rsidRDefault="009043B2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HX</w:t>
            </w:r>
          </w:p>
        </w:tc>
        <w:tc>
          <w:tcPr>
            <w:tcW w:w="1773" w:type="dxa"/>
            <w:shd w:val="clear" w:color="auto" w:fill="auto"/>
            <w:noWrap/>
          </w:tcPr>
          <w:p w14:paraId="1FAA26DA" w14:textId="3A6B7E08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HX-F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5DA12986" w14:textId="48CEB90B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GTCGTTCTTTTTAGCACTATGG</w:t>
            </w:r>
          </w:p>
        </w:tc>
      </w:tr>
      <w:tr w:rsidR="009043B2" w:rsidRPr="000859C8" w14:paraId="108765FD" w14:textId="77777777" w:rsidTr="009043B2">
        <w:trPr>
          <w:trHeight w:val="315"/>
          <w:jc w:val="center"/>
        </w:trPr>
        <w:tc>
          <w:tcPr>
            <w:tcW w:w="2480" w:type="dxa"/>
            <w:vMerge/>
            <w:vAlign w:val="center"/>
          </w:tcPr>
          <w:p w14:paraId="70223C83" w14:textId="77777777" w:rsidR="009043B2" w:rsidRPr="000859C8" w:rsidRDefault="009043B2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6C785271" w14:textId="3D9DC76B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HX-R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5EFFA5C5" w14:textId="68F8275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GTGACAGGATGGCCTGA</w:t>
            </w:r>
          </w:p>
        </w:tc>
      </w:tr>
      <w:tr w:rsidR="000859C8" w:rsidRPr="000859C8" w14:paraId="061915E1" w14:textId="77777777" w:rsidTr="00671D3B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35605235" w14:textId="7528A2F5" w:rsidR="000859C8" w:rsidRPr="000859C8" w:rsidRDefault="000859C8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HA1</w:t>
            </w: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4B3E970A" w14:textId="7A72AC37" w:rsidR="000859C8" w:rsidRPr="000859C8" w:rsidRDefault="000859C8" w:rsidP="00085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HA1_ F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3B354807" w14:textId="3F0F863A" w:rsidR="000859C8" w:rsidRPr="000859C8" w:rsidRDefault="000859C8" w:rsidP="0008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CAGAACCTGGCTTGAGTGTG</w:t>
            </w:r>
          </w:p>
        </w:tc>
      </w:tr>
      <w:tr w:rsidR="000859C8" w:rsidRPr="000859C8" w14:paraId="73A69B9A" w14:textId="77777777" w:rsidTr="00671D3B">
        <w:trPr>
          <w:trHeight w:val="315"/>
          <w:jc w:val="center"/>
        </w:trPr>
        <w:tc>
          <w:tcPr>
            <w:tcW w:w="2480" w:type="dxa"/>
            <w:vMerge/>
            <w:vAlign w:val="center"/>
          </w:tcPr>
          <w:p w14:paraId="0B690A58" w14:textId="77777777" w:rsidR="000859C8" w:rsidRPr="000859C8" w:rsidRDefault="000859C8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57BE8EE2" w14:textId="3702117B" w:rsidR="000859C8" w:rsidRPr="000859C8" w:rsidRDefault="000859C8" w:rsidP="00085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HA1_ R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447C67CA" w14:textId="519D396F" w:rsidR="000859C8" w:rsidRPr="000859C8" w:rsidRDefault="000859C8" w:rsidP="0008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GGCAAGCAGCATAAACCCAAA</w:t>
            </w:r>
          </w:p>
        </w:tc>
      </w:tr>
      <w:tr w:rsidR="009043B2" w:rsidRPr="000859C8" w14:paraId="6C4C52E7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vAlign w:val="center"/>
          </w:tcPr>
          <w:p w14:paraId="6A0A6328" w14:textId="46AEB88F" w:rsidR="009043B2" w:rsidRPr="000859C8" w:rsidRDefault="009043B2" w:rsidP="000859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VHA-C</w:t>
            </w:r>
          </w:p>
        </w:tc>
        <w:tc>
          <w:tcPr>
            <w:tcW w:w="1773" w:type="dxa"/>
            <w:shd w:val="clear" w:color="auto" w:fill="auto"/>
            <w:noWrap/>
          </w:tcPr>
          <w:p w14:paraId="2B8AD3DE" w14:textId="37EB313F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HA-C-F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07EEB96E" w14:textId="54CD1BEC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TGTCGTTCTTTTTAGCACTATGG</w:t>
            </w:r>
          </w:p>
        </w:tc>
      </w:tr>
      <w:tr w:rsidR="009043B2" w:rsidRPr="000859C8" w14:paraId="7E1681C9" w14:textId="77777777" w:rsidTr="002051D1">
        <w:trPr>
          <w:trHeight w:val="315"/>
          <w:jc w:val="center"/>
        </w:trPr>
        <w:tc>
          <w:tcPr>
            <w:tcW w:w="2480" w:type="dxa"/>
            <w:vMerge/>
            <w:vAlign w:val="center"/>
          </w:tcPr>
          <w:p w14:paraId="47154C9F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17294E66" w14:textId="5BB50500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HA-C-R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26B16258" w14:textId="4A8DA9CA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GTGACAGGATGGCCTGA</w:t>
            </w:r>
          </w:p>
        </w:tc>
      </w:tr>
      <w:tr w:rsidR="000859C8" w:rsidRPr="000859C8" w14:paraId="34DA622C" w14:textId="77777777" w:rsidTr="001B5F1D">
        <w:trPr>
          <w:trHeight w:val="315"/>
          <w:jc w:val="center"/>
        </w:trPr>
        <w:tc>
          <w:tcPr>
            <w:tcW w:w="2480" w:type="dxa"/>
            <w:vMerge w:val="restart"/>
            <w:vAlign w:val="center"/>
          </w:tcPr>
          <w:p w14:paraId="407E0896" w14:textId="6C8D52D6" w:rsidR="000859C8" w:rsidRPr="000859C8" w:rsidRDefault="009600A4" w:rsidP="009600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VPP</w:t>
            </w:r>
            <w:r>
              <w:rPr>
                <w:rFonts w:asciiTheme="minorEastAsia" w:hAnsiTheme="minorEastAsia" w:cs="Times New Roman" w:hint="eastAsia"/>
                <w:b/>
                <w:bCs/>
                <w:i/>
                <w:iCs/>
                <w:color w:val="000000"/>
                <w:sz w:val="24"/>
                <w:szCs w:val="24"/>
              </w:rPr>
              <w:t>ase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3E1C330A" w14:textId="0E5A640F" w:rsidR="000859C8" w:rsidRPr="000859C8" w:rsidRDefault="000859C8" w:rsidP="00085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VPPase</w:t>
            </w:r>
            <w:proofErr w:type="spellEnd"/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_ F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5ADEEA96" w14:textId="1C3CBD38" w:rsidR="000859C8" w:rsidRPr="000859C8" w:rsidRDefault="000859C8" w:rsidP="0008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ATGGCTCTCTTCGGAAGGGTTG</w:t>
            </w:r>
          </w:p>
        </w:tc>
      </w:tr>
      <w:tr w:rsidR="000859C8" w:rsidRPr="000859C8" w14:paraId="23B5E965" w14:textId="77777777" w:rsidTr="001B5F1D">
        <w:trPr>
          <w:trHeight w:val="315"/>
          <w:jc w:val="center"/>
        </w:trPr>
        <w:tc>
          <w:tcPr>
            <w:tcW w:w="2480" w:type="dxa"/>
            <w:vMerge/>
            <w:vAlign w:val="center"/>
          </w:tcPr>
          <w:p w14:paraId="38F4F81E" w14:textId="77777777" w:rsidR="000859C8" w:rsidRPr="000859C8" w:rsidRDefault="000859C8" w:rsidP="000859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vAlign w:val="center"/>
          </w:tcPr>
          <w:p w14:paraId="28DF7157" w14:textId="4664CC1A" w:rsidR="000859C8" w:rsidRPr="000859C8" w:rsidRDefault="000859C8" w:rsidP="000859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VPPase</w:t>
            </w:r>
            <w:proofErr w:type="spellEnd"/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_ R</w:t>
            </w:r>
          </w:p>
        </w:tc>
        <w:tc>
          <w:tcPr>
            <w:tcW w:w="5287" w:type="dxa"/>
            <w:shd w:val="clear" w:color="auto" w:fill="auto"/>
            <w:noWrap/>
            <w:vAlign w:val="center"/>
          </w:tcPr>
          <w:p w14:paraId="1F0BD34D" w14:textId="6133D4F9" w:rsidR="000859C8" w:rsidRPr="000859C8" w:rsidRDefault="000859C8" w:rsidP="00085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GTCACCGACATTGTCAGCAATCAC</w:t>
            </w:r>
          </w:p>
        </w:tc>
      </w:tr>
      <w:tr w:rsidR="009043B2" w:rsidRPr="000859C8" w14:paraId="26D817A0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59AC6060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Rubisco SS</w:t>
            </w:r>
          </w:p>
        </w:tc>
        <w:tc>
          <w:tcPr>
            <w:tcW w:w="1773" w:type="dxa"/>
            <w:shd w:val="clear" w:color="auto" w:fill="auto"/>
            <w:noWrap/>
          </w:tcPr>
          <w:p w14:paraId="44FA1F69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bisco-SS-F</w:t>
            </w:r>
          </w:p>
        </w:tc>
        <w:tc>
          <w:tcPr>
            <w:tcW w:w="5287" w:type="dxa"/>
            <w:shd w:val="clear" w:color="auto" w:fill="auto"/>
            <w:noWrap/>
          </w:tcPr>
          <w:p w14:paraId="4A93E57F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TCCAGCTTCGGCAACGTCAGCA</w:t>
            </w:r>
          </w:p>
        </w:tc>
      </w:tr>
      <w:tr w:rsidR="009043B2" w:rsidRPr="000859C8" w14:paraId="2D928BAE" w14:textId="77777777" w:rsidTr="002051D1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4B0F0A79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1B11AA63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bisco-SS-R</w:t>
            </w:r>
          </w:p>
        </w:tc>
        <w:tc>
          <w:tcPr>
            <w:tcW w:w="5287" w:type="dxa"/>
            <w:shd w:val="clear" w:color="auto" w:fill="auto"/>
            <w:noWrap/>
          </w:tcPr>
          <w:p w14:paraId="0FC2570F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TACGGACGAATGCATCAGGGTAC</w:t>
            </w:r>
          </w:p>
        </w:tc>
      </w:tr>
      <w:tr w:rsidR="009043B2" w:rsidRPr="000859C8" w14:paraId="715B4B1D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6A0552A6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Rubisco LS</w:t>
            </w:r>
          </w:p>
        </w:tc>
        <w:tc>
          <w:tcPr>
            <w:tcW w:w="1773" w:type="dxa"/>
            <w:shd w:val="clear" w:color="auto" w:fill="auto"/>
            <w:noWrap/>
          </w:tcPr>
          <w:p w14:paraId="69408C3C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bisco-LS-F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6C50C325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ACTGATATCTTGGCAGCATTCCGAG</w:t>
            </w:r>
          </w:p>
        </w:tc>
      </w:tr>
      <w:tr w:rsidR="009043B2" w:rsidRPr="000859C8" w14:paraId="600ACAA2" w14:textId="77777777" w:rsidTr="002051D1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565D8E4C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5E28CFB3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ubisco-LS-R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5EB4FAEA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TAGAGCGCGTAGGGCTTTGAAAC</w:t>
            </w:r>
          </w:p>
        </w:tc>
      </w:tr>
      <w:tr w:rsidR="009043B2" w:rsidRPr="000859C8" w14:paraId="7E4E96C0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190C8AB6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lastRenderedPageBreak/>
              <w:t>PEPC</w:t>
            </w:r>
          </w:p>
        </w:tc>
        <w:tc>
          <w:tcPr>
            <w:tcW w:w="1773" w:type="dxa"/>
            <w:shd w:val="clear" w:color="auto" w:fill="auto"/>
            <w:noWrap/>
          </w:tcPr>
          <w:p w14:paraId="11322423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PC-F</w:t>
            </w:r>
          </w:p>
        </w:tc>
        <w:tc>
          <w:tcPr>
            <w:tcW w:w="5287" w:type="dxa"/>
            <w:shd w:val="clear" w:color="auto" w:fill="auto"/>
            <w:noWrap/>
          </w:tcPr>
          <w:p w14:paraId="4BA11926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GAAGAAGATTTCTCCAGGAGAACCTTAC</w:t>
            </w:r>
          </w:p>
        </w:tc>
      </w:tr>
      <w:tr w:rsidR="009043B2" w:rsidRPr="000859C8" w14:paraId="31E59F7B" w14:textId="77777777" w:rsidTr="002051D1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27FA3CB0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45F6E602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PC-R</w:t>
            </w:r>
          </w:p>
        </w:tc>
        <w:tc>
          <w:tcPr>
            <w:tcW w:w="5287" w:type="dxa"/>
            <w:shd w:val="clear" w:color="auto" w:fill="auto"/>
            <w:noWrap/>
          </w:tcPr>
          <w:p w14:paraId="2BE2ABCD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AGAACTGCTCGACATTGGTGTAAGTC</w:t>
            </w:r>
          </w:p>
        </w:tc>
      </w:tr>
      <w:tr w:rsidR="009043B2" w:rsidRPr="000859C8" w14:paraId="6FA90756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5123FA83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ADPME</w:t>
            </w:r>
          </w:p>
        </w:tc>
        <w:tc>
          <w:tcPr>
            <w:tcW w:w="1773" w:type="dxa"/>
            <w:shd w:val="clear" w:color="auto" w:fill="auto"/>
            <w:noWrap/>
          </w:tcPr>
          <w:p w14:paraId="6C4E62B5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DPME-F</w:t>
            </w:r>
          </w:p>
        </w:tc>
        <w:tc>
          <w:tcPr>
            <w:tcW w:w="5287" w:type="dxa"/>
            <w:shd w:val="clear" w:color="auto" w:fill="auto"/>
            <w:noWrap/>
          </w:tcPr>
          <w:p w14:paraId="162DA1E8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TGATACAGTTTGAGGACTTCGCCAATC</w:t>
            </w:r>
          </w:p>
        </w:tc>
      </w:tr>
      <w:tr w:rsidR="009043B2" w:rsidRPr="000859C8" w14:paraId="355BA686" w14:textId="77777777" w:rsidTr="002051D1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428B6813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7924883A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DPME-R</w:t>
            </w:r>
          </w:p>
        </w:tc>
        <w:tc>
          <w:tcPr>
            <w:tcW w:w="5287" w:type="dxa"/>
            <w:shd w:val="clear" w:color="auto" w:fill="auto"/>
            <w:noWrap/>
          </w:tcPr>
          <w:p w14:paraId="098B056C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AGCAATGAGTTCTGCAATACCAGTTCC</w:t>
            </w:r>
          </w:p>
        </w:tc>
      </w:tr>
      <w:tr w:rsidR="009043B2" w:rsidRPr="000859C8" w14:paraId="68AC2F57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</w:tcPr>
          <w:p w14:paraId="1810358E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PDK</w:t>
            </w:r>
          </w:p>
        </w:tc>
        <w:tc>
          <w:tcPr>
            <w:tcW w:w="1773" w:type="dxa"/>
            <w:shd w:val="clear" w:color="auto" w:fill="auto"/>
            <w:noWrap/>
          </w:tcPr>
          <w:p w14:paraId="40E33804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PDK-F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67E8CA77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CGAACGACCTTACGCAGA</w:t>
            </w:r>
          </w:p>
        </w:tc>
      </w:tr>
      <w:tr w:rsidR="009043B2" w:rsidRPr="000859C8" w14:paraId="20C05D78" w14:textId="77777777" w:rsidTr="002051D1">
        <w:trPr>
          <w:trHeight w:val="315"/>
          <w:jc w:val="center"/>
        </w:trPr>
        <w:tc>
          <w:tcPr>
            <w:tcW w:w="2480" w:type="dxa"/>
            <w:vMerge/>
            <w:shd w:val="clear" w:color="auto" w:fill="auto"/>
            <w:noWrap/>
            <w:vAlign w:val="center"/>
          </w:tcPr>
          <w:p w14:paraId="30A0FCF7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</w:tcPr>
          <w:p w14:paraId="2B1559D6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PDK-R</w:t>
            </w:r>
          </w:p>
        </w:tc>
        <w:tc>
          <w:tcPr>
            <w:tcW w:w="5287" w:type="dxa"/>
            <w:shd w:val="clear" w:color="auto" w:fill="auto"/>
            <w:noWrap/>
            <w:vAlign w:val="bottom"/>
          </w:tcPr>
          <w:p w14:paraId="6D2432DE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CGGATCAAACGCCATCAC</w:t>
            </w:r>
          </w:p>
        </w:tc>
      </w:tr>
      <w:tr w:rsidR="009043B2" w:rsidRPr="000859C8" w14:paraId="03D1A746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shd w:val="clear" w:color="auto" w:fill="auto"/>
            <w:noWrap/>
            <w:vAlign w:val="center"/>
            <w:hideMark/>
          </w:tcPr>
          <w:p w14:paraId="0ECE90F3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G6PDH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14:paraId="259B7147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G6PDH_F</w:t>
            </w:r>
          </w:p>
        </w:tc>
        <w:tc>
          <w:tcPr>
            <w:tcW w:w="5287" w:type="dxa"/>
            <w:shd w:val="clear" w:color="auto" w:fill="auto"/>
            <w:noWrap/>
            <w:hideMark/>
          </w:tcPr>
          <w:p w14:paraId="575570B5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AAGCCAGCATCCTATGATCAGATT</w:t>
            </w:r>
          </w:p>
        </w:tc>
      </w:tr>
      <w:tr w:rsidR="009043B2" w:rsidRPr="000859C8" w14:paraId="0B41D75B" w14:textId="77777777" w:rsidTr="002051D1">
        <w:trPr>
          <w:trHeight w:val="315"/>
          <w:jc w:val="center"/>
        </w:trPr>
        <w:tc>
          <w:tcPr>
            <w:tcW w:w="2480" w:type="dxa"/>
            <w:vMerge/>
            <w:vAlign w:val="center"/>
            <w:hideMark/>
          </w:tcPr>
          <w:p w14:paraId="1D0AE1E7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shd w:val="clear" w:color="auto" w:fill="auto"/>
            <w:noWrap/>
            <w:hideMark/>
          </w:tcPr>
          <w:p w14:paraId="45891A9B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6PDH_R</w:t>
            </w:r>
          </w:p>
        </w:tc>
        <w:tc>
          <w:tcPr>
            <w:tcW w:w="5287" w:type="dxa"/>
            <w:shd w:val="clear" w:color="auto" w:fill="auto"/>
            <w:noWrap/>
            <w:hideMark/>
          </w:tcPr>
          <w:p w14:paraId="37CE9549" w14:textId="77777777" w:rsidR="009043B2" w:rsidRPr="000859C8" w:rsidRDefault="009043B2" w:rsidP="009043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CGTAACCCAGAATACCCTTGAGTTT</w:t>
            </w:r>
          </w:p>
        </w:tc>
      </w:tr>
      <w:tr w:rsidR="009043B2" w:rsidRPr="000859C8" w14:paraId="269C9907" w14:textId="77777777" w:rsidTr="002051D1">
        <w:trPr>
          <w:trHeight w:val="315"/>
          <w:jc w:val="center"/>
        </w:trPr>
        <w:tc>
          <w:tcPr>
            <w:tcW w:w="2480" w:type="dxa"/>
            <w:vMerge w:val="restart"/>
            <w:vAlign w:val="center"/>
          </w:tcPr>
          <w:p w14:paraId="77EF7C9F" w14:textId="77777777" w:rsidR="009043B2" w:rsidRPr="000859C8" w:rsidRDefault="009043B2" w:rsidP="009043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ELF-a</w:t>
            </w:r>
          </w:p>
        </w:tc>
        <w:tc>
          <w:tcPr>
            <w:tcW w:w="1773" w:type="dxa"/>
            <w:shd w:val="clear" w:color="auto" w:fill="auto"/>
            <w:noWrap/>
          </w:tcPr>
          <w:p w14:paraId="398CD34D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LF-a-F</w:t>
            </w:r>
          </w:p>
        </w:tc>
        <w:tc>
          <w:tcPr>
            <w:tcW w:w="5287" w:type="dxa"/>
            <w:shd w:val="clear" w:color="auto" w:fill="auto"/>
            <w:noWrap/>
          </w:tcPr>
          <w:p w14:paraId="6A930E68" w14:textId="77777777" w:rsidR="009043B2" w:rsidRPr="000859C8" w:rsidRDefault="009043B2" w:rsidP="009043B2">
            <w:pPr>
              <w:tabs>
                <w:tab w:val="left" w:pos="114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CAGCAACTTGACTATGGATTGGTGGA</w:t>
            </w:r>
          </w:p>
        </w:tc>
      </w:tr>
      <w:tr w:rsidR="009043B2" w:rsidRPr="000859C8" w14:paraId="3FFA4314" w14:textId="77777777" w:rsidTr="002051D1">
        <w:trPr>
          <w:trHeight w:val="315"/>
          <w:jc w:val="center"/>
        </w:trPr>
        <w:tc>
          <w:tcPr>
            <w:tcW w:w="2480" w:type="dxa"/>
            <w:vMerge/>
            <w:tcBorders>
              <w:bottom w:val="single" w:sz="4" w:space="0" w:color="auto"/>
            </w:tcBorders>
            <w:vAlign w:val="center"/>
          </w:tcPr>
          <w:p w14:paraId="60A774F0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3DFB66" w14:textId="77777777" w:rsidR="009043B2" w:rsidRPr="000859C8" w:rsidRDefault="009043B2" w:rsidP="009043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LF-a-R</w:t>
            </w:r>
          </w:p>
        </w:tc>
        <w:tc>
          <w:tcPr>
            <w:tcW w:w="52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E23439" w14:textId="77777777" w:rsidR="009043B2" w:rsidRPr="000859C8" w:rsidRDefault="009043B2" w:rsidP="009043B2">
            <w:pPr>
              <w:tabs>
                <w:tab w:val="left" w:pos="120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859C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CATCCAGCACAAACATCTTAATGTGGTC</w:t>
            </w:r>
          </w:p>
        </w:tc>
      </w:tr>
    </w:tbl>
    <w:p w14:paraId="49A5995C" w14:textId="7F96A4EA" w:rsidR="00353734" w:rsidRPr="00F50A0B" w:rsidRDefault="00C52B10" w:rsidP="00353734">
      <w:pPr>
        <w:rPr>
          <w:rFonts w:ascii="Times New Roman" w:hAnsi="Times New Roman" w:cs="Times New Roman"/>
          <w:sz w:val="24"/>
          <w:szCs w:val="24"/>
        </w:rPr>
      </w:pPr>
      <w:r w:rsidRPr="00F50A0B">
        <w:rPr>
          <w:rFonts w:ascii="Times New Roman" w:hAnsi="Times New Roman" w:cs="Times New Roman"/>
          <w:sz w:val="24"/>
          <w:szCs w:val="24"/>
        </w:rPr>
        <w:br w:type="page"/>
      </w:r>
      <w:r w:rsidR="00707E22" w:rsidRPr="00F50A0B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345B54" w:rsidRPr="00F50A0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07E22" w:rsidRPr="00F50A0B">
        <w:rPr>
          <w:rFonts w:ascii="Times New Roman" w:hAnsi="Times New Roman" w:cs="Times New Roman"/>
          <w:b/>
          <w:sz w:val="24"/>
          <w:szCs w:val="24"/>
        </w:rPr>
        <w:t>S2</w:t>
      </w:r>
      <w:r w:rsidR="00F50A0B" w:rsidRPr="00F50A0B">
        <w:rPr>
          <w:rFonts w:ascii="Times New Roman" w:hAnsi="Times New Roman" w:cs="Times New Roman"/>
          <w:b/>
          <w:sz w:val="24"/>
          <w:szCs w:val="24"/>
        </w:rPr>
        <w:t>.</w:t>
      </w:r>
      <w:r w:rsidRPr="00F50A0B">
        <w:rPr>
          <w:rFonts w:ascii="Times New Roman" w:hAnsi="Times New Roman" w:cs="Times New Roman"/>
          <w:sz w:val="24"/>
          <w:szCs w:val="24"/>
        </w:rPr>
        <w:t xml:space="preserve"> Salinity</w:t>
      </w:r>
      <w:r w:rsidR="00054D43">
        <w:rPr>
          <w:rFonts w:ascii="Times New Roman" w:hAnsi="Times New Roman" w:cs="Times New Roman"/>
          <w:sz w:val="24"/>
          <w:szCs w:val="24"/>
        </w:rPr>
        <w:t xml:space="preserve"> tolerance scores</w:t>
      </w:r>
      <w:r w:rsidR="00F50A0B">
        <w:rPr>
          <w:rFonts w:ascii="Times New Roman" w:hAnsi="Times New Roman" w:cs="Times New Roman"/>
          <w:sz w:val="24"/>
          <w:szCs w:val="24"/>
        </w:rPr>
        <w:t xml:space="preserve"> </w:t>
      </w:r>
      <w:r w:rsidR="00054D43">
        <w:rPr>
          <w:rFonts w:ascii="Times New Roman" w:hAnsi="Times New Roman" w:cs="Times New Roman"/>
          <w:sz w:val="24"/>
          <w:szCs w:val="24"/>
        </w:rPr>
        <w:t xml:space="preserve">of </w:t>
      </w:r>
      <w:r w:rsidR="00054D43" w:rsidRPr="00265838">
        <w:rPr>
          <w:rFonts w:ascii="Times New Roman" w:hAnsi="Times New Roman" w:cs="Times New Roman"/>
          <w:sz w:val="24"/>
        </w:rPr>
        <w:t>cultivated and wild rice species</w:t>
      </w:r>
      <w:r w:rsidR="00054D43">
        <w:rPr>
          <w:rFonts w:ascii="Times New Roman" w:hAnsi="Times New Roman" w:cs="Times New Roman"/>
          <w:sz w:val="24"/>
          <w:szCs w:val="24"/>
        </w:rPr>
        <w:t xml:space="preserve"> </w:t>
      </w:r>
      <w:r w:rsidR="00F50A0B">
        <w:rPr>
          <w:rFonts w:ascii="Times New Roman" w:hAnsi="Times New Roman" w:cs="Times New Roman"/>
          <w:sz w:val="24"/>
          <w:szCs w:val="24"/>
        </w:rPr>
        <w:t>based on the key physiological parameters.</w:t>
      </w:r>
    </w:p>
    <w:tbl>
      <w:tblPr>
        <w:tblStyle w:val="PlainTable4"/>
        <w:tblW w:w="14310" w:type="dxa"/>
        <w:tblInd w:w="-270" w:type="dxa"/>
        <w:tblLook w:val="04A0" w:firstRow="1" w:lastRow="0" w:firstColumn="1" w:lastColumn="0" w:noHBand="0" w:noVBand="1"/>
      </w:tblPr>
      <w:tblGrid>
        <w:gridCol w:w="2190"/>
        <w:gridCol w:w="1820"/>
        <w:gridCol w:w="1440"/>
        <w:gridCol w:w="1440"/>
        <w:gridCol w:w="1380"/>
        <w:gridCol w:w="1300"/>
        <w:gridCol w:w="1100"/>
        <w:gridCol w:w="1160"/>
        <w:gridCol w:w="1120"/>
        <w:gridCol w:w="1360"/>
      </w:tblGrid>
      <w:tr w:rsidR="004652F6" w:rsidRPr="00F50A0B" w14:paraId="71C041E5" w14:textId="77777777" w:rsidTr="00F50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91F20A" w14:textId="77777777" w:rsidR="004652F6" w:rsidRPr="00F50A0B" w:rsidRDefault="004652F6" w:rsidP="004652F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sz w:val="24"/>
                <w:szCs w:val="24"/>
              </w:rPr>
              <w:t>Salinity ranking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FF5BE7" w14:textId="456667B2" w:rsidR="004652F6" w:rsidRPr="00F50A0B" w:rsidRDefault="00CA5A44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4652F6" w:rsidRPr="00F50A0B">
              <w:rPr>
                <w:rFonts w:ascii="Times New Roman" w:hAnsi="Times New Roman" w:cs="Times New Roman"/>
                <w:sz w:val="24"/>
                <w:szCs w:val="24"/>
              </w:rPr>
              <w:t>ioma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756077" w14:textId="45CEFF2D" w:rsidR="004652F6" w:rsidRPr="00F50A0B" w:rsidRDefault="00CA5A44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652F6" w:rsidRPr="00F50A0B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  <w:proofErr w:type="spellEnd"/>
            <w:r w:rsidR="004652F6" w:rsidRPr="00F50A0B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2B43C" w14:textId="3A9188DF" w:rsidR="004652F6" w:rsidRPr="00F50A0B" w:rsidRDefault="00CA5A44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652F6" w:rsidRPr="00F50A0B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  <w:proofErr w:type="spellEnd"/>
            <w:r w:rsidR="004652F6" w:rsidRPr="00F50A0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93723" w14:textId="13793EE0" w:rsidR="004652F6" w:rsidRPr="00F50A0B" w:rsidRDefault="00286529" w:rsidP="00286529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 intensity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5535A6" w14:textId="727B62D4" w:rsidR="004652F6" w:rsidRPr="00F50A0B" w:rsidRDefault="004652F6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sz w:val="24"/>
                <w:szCs w:val="24"/>
              </w:rPr>
              <w:t>Na intensity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F7E56B" w14:textId="77777777" w:rsidR="004652F6" w:rsidRPr="00F50A0B" w:rsidRDefault="004652F6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0A0B">
              <w:rPr>
                <w:rFonts w:ascii="Times New Roman" w:hAnsi="Times New Roman" w:cs="Times New Roman"/>
                <w:sz w:val="24"/>
                <w:szCs w:val="24"/>
              </w:rPr>
              <w:t>Na:K</w:t>
            </w:r>
            <w:proofErr w:type="spellEnd"/>
            <w:r w:rsidRPr="00F50A0B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8F19F" w14:textId="1D5CC28B" w:rsidR="004652F6" w:rsidRPr="00F50A0B" w:rsidRDefault="004652F6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CA19A3" w14:textId="49AAB335" w:rsidR="004652F6" w:rsidRPr="00F50A0B" w:rsidRDefault="004652F6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463084" w14:textId="77777777" w:rsidR="004652F6" w:rsidRPr="00F50A0B" w:rsidRDefault="004652F6" w:rsidP="00F50A0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sz w:val="24"/>
                <w:szCs w:val="24"/>
              </w:rPr>
              <w:t>Average score</w:t>
            </w:r>
          </w:p>
        </w:tc>
      </w:tr>
      <w:tr w:rsidR="001A71AA" w:rsidRPr="00F50A0B" w14:paraId="01118291" w14:textId="77777777" w:rsidTr="00F5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CD776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rctat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203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9893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3749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DD55" w14:textId="384A96A9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02C9" w14:textId="4C7D762C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AAFD" w14:textId="6C8D1A0A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A12C" w14:textId="383A4F46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F916" w14:textId="0DB63DCF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84B49B" w14:textId="3B215D14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2.8</w:t>
            </w:r>
          </w:p>
        </w:tc>
      </w:tr>
      <w:tr w:rsidR="001A71AA" w:rsidRPr="00F50A0B" w14:paraId="68F1E476" w14:textId="77777777" w:rsidTr="00F50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shd w:val="clear" w:color="auto" w:fill="auto"/>
            <w:noWrap/>
            <w:hideMark/>
          </w:tcPr>
          <w:p w14:paraId="17CAA981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officinalis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4D56F83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23DC08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CDC33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585A54" w14:textId="5821E20D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E457E" w14:textId="7558FE54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0CF213" w14:textId="0EBD0191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AFB41E" w14:textId="3D6C8990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9DCE6C" w14:textId="264DA4F2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904D1D0" w14:textId="3879DECC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2.4</w:t>
            </w:r>
          </w:p>
        </w:tc>
      </w:tr>
      <w:tr w:rsidR="001A71AA" w:rsidRPr="00F50A0B" w14:paraId="1170AA7A" w14:textId="77777777" w:rsidTr="00F5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shd w:val="clear" w:color="auto" w:fill="auto"/>
            <w:noWrap/>
            <w:hideMark/>
          </w:tcPr>
          <w:p w14:paraId="22D68326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sz w:val="24"/>
                <w:szCs w:val="24"/>
              </w:rPr>
              <w:t>O. sativa</w:t>
            </w:r>
            <w:r w:rsidRPr="00F50A0B">
              <w:rPr>
                <w:rFonts w:ascii="Times New Roman" w:hAnsi="Times New Roman" w:cs="Times New Roman"/>
                <w:sz w:val="24"/>
                <w:szCs w:val="24"/>
              </w:rPr>
              <w:t xml:space="preserve"> L. </w:t>
            </w:r>
            <w:proofErr w:type="spellStart"/>
            <w:r w:rsidRPr="00F50A0B">
              <w:rPr>
                <w:rFonts w:ascii="Times New Roman" w:hAnsi="Times New Roman" w:cs="Times New Roman"/>
                <w:sz w:val="24"/>
                <w:szCs w:val="24"/>
              </w:rPr>
              <w:t>Pokalli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A71FB16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BA29E6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E62B27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1265C4" w14:textId="23BA2275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6C794" w14:textId="48932B54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B33529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E0B3FD0" w14:textId="74C84840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9BC0D7" w14:textId="0EDE683D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241CD5F" w14:textId="5C63407C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2.6</w:t>
            </w:r>
          </w:p>
        </w:tc>
      </w:tr>
      <w:tr w:rsidR="001A71AA" w:rsidRPr="00F50A0B" w14:paraId="30511649" w14:textId="77777777" w:rsidTr="00F50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shd w:val="clear" w:color="auto" w:fill="auto"/>
            <w:noWrap/>
            <w:hideMark/>
          </w:tcPr>
          <w:p w14:paraId="2A48D28E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latifolia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46C248F5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75C1C3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9718C1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59D5F75" w14:textId="26CA4740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3DFF4" w14:textId="0A42DB2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F933BF4" w14:textId="73DF8F58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6FCED8" w14:textId="54E80058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5EE7B8" w14:textId="467A9534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DEC60F9" w14:textId="33346872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2.4</w:t>
            </w:r>
          </w:p>
        </w:tc>
      </w:tr>
      <w:tr w:rsidR="001A71AA" w:rsidRPr="00F50A0B" w14:paraId="28C2B349" w14:textId="77777777" w:rsidTr="00C03E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shd w:val="clear" w:color="auto" w:fill="auto"/>
            <w:noWrap/>
            <w:hideMark/>
          </w:tcPr>
          <w:p w14:paraId="473BDD14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iensis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5E9D12E5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EAB1BC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B14B45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A164F8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AB3BD6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A234DFD" w14:textId="42537F8C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73ED87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6C2F61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2628630" w14:textId="5F9275FF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2.0</w:t>
            </w:r>
          </w:p>
        </w:tc>
      </w:tr>
      <w:tr w:rsidR="001A71AA" w:rsidRPr="00F50A0B" w14:paraId="69A30719" w14:textId="77777777" w:rsidTr="00F50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shd w:val="clear" w:color="auto" w:fill="auto"/>
            <w:noWrap/>
            <w:hideMark/>
          </w:tcPr>
          <w:p w14:paraId="31D0C297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ffipogo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0C5ED0E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23EF87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A8E5C8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7841E65" w14:textId="06630B4E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EE262" w14:textId="6840C6E1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8F8D57" w14:textId="5D80FEE0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42DFDE0" w14:textId="1AE38FE4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37147D9" w14:textId="3FE99CA5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BDE48FF" w14:textId="081FB35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2.0</w:t>
            </w:r>
          </w:p>
        </w:tc>
      </w:tr>
      <w:tr w:rsidR="001A71AA" w:rsidRPr="00F50A0B" w14:paraId="0961CE71" w14:textId="77777777" w:rsidTr="00F50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shd w:val="clear" w:color="auto" w:fill="auto"/>
            <w:noWrap/>
            <w:hideMark/>
          </w:tcPr>
          <w:p w14:paraId="41E5F87F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. sativa</w:t>
            </w:r>
            <w:r w:rsidRPr="00F50A0B">
              <w:rPr>
                <w:rFonts w:ascii="Times New Roman" w:hAnsi="Times New Roman" w:cs="Times New Roman"/>
                <w:sz w:val="24"/>
                <w:szCs w:val="24"/>
              </w:rPr>
              <w:t xml:space="preserve"> L. IR64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2E7AF302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C96985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E1EC54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0344AA0" w14:textId="5E8A2F8C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FBC8F" w14:textId="507C9D43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9918B05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8F2D2F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C55344" w14:textId="77777777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71846D2" w14:textId="188E01CE" w:rsidR="001A71AA" w:rsidRPr="00F50A0B" w:rsidRDefault="001A71AA" w:rsidP="001A71AA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1.2</w:t>
            </w:r>
          </w:p>
        </w:tc>
      </w:tr>
      <w:tr w:rsidR="001A71AA" w:rsidRPr="00F50A0B" w14:paraId="0969B6ED" w14:textId="77777777" w:rsidTr="00F50A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398AF6" w14:textId="77777777" w:rsidR="001A71AA" w:rsidRPr="00F50A0B" w:rsidRDefault="001A71AA" w:rsidP="001A71AA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F50A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giglumis</w:t>
            </w:r>
            <w:proofErr w:type="spellEnd"/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C4E7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9AF9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201E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FAAF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F8F7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236D" w14:textId="17DFFFBA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E4A3" w14:textId="77777777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2B77" w14:textId="763BFA31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A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483D6F" w14:textId="52BCF4BA" w:rsidR="001A71AA" w:rsidRPr="00F50A0B" w:rsidRDefault="001A71AA" w:rsidP="001A71AA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719F">
              <w:t>1.2</w:t>
            </w:r>
          </w:p>
        </w:tc>
      </w:tr>
    </w:tbl>
    <w:p w14:paraId="0C239379" w14:textId="423A4DA4" w:rsidR="00353734" w:rsidRDefault="00353734">
      <w:r>
        <w:br w:type="page"/>
      </w:r>
    </w:p>
    <w:tbl>
      <w:tblPr>
        <w:tblStyle w:val="PlainTable4"/>
        <w:tblpPr w:leftFromText="180" w:rightFromText="180" w:horzAnchor="margin" w:tblpY="598"/>
        <w:tblW w:w="30948" w:type="dxa"/>
        <w:tblLayout w:type="fixed"/>
        <w:tblLook w:val="04A0" w:firstRow="1" w:lastRow="0" w:firstColumn="1" w:lastColumn="0" w:noHBand="0" w:noVBand="1"/>
      </w:tblPr>
      <w:tblGrid>
        <w:gridCol w:w="953"/>
        <w:gridCol w:w="6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628"/>
        <w:gridCol w:w="109"/>
        <w:gridCol w:w="737"/>
        <w:gridCol w:w="737"/>
        <w:gridCol w:w="737"/>
        <w:gridCol w:w="1217"/>
        <w:gridCol w:w="2262"/>
        <w:gridCol w:w="1744"/>
        <w:gridCol w:w="1479"/>
        <w:gridCol w:w="1183"/>
        <w:gridCol w:w="627"/>
        <w:gridCol w:w="823"/>
        <w:gridCol w:w="823"/>
        <w:gridCol w:w="660"/>
        <w:gridCol w:w="660"/>
        <w:gridCol w:w="543"/>
        <w:gridCol w:w="531"/>
        <w:gridCol w:w="606"/>
        <w:gridCol w:w="487"/>
        <w:gridCol w:w="572"/>
        <w:gridCol w:w="620"/>
        <w:gridCol w:w="545"/>
        <w:gridCol w:w="535"/>
        <w:gridCol w:w="508"/>
        <w:gridCol w:w="487"/>
        <w:gridCol w:w="487"/>
      </w:tblGrid>
      <w:tr w:rsidR="0072439C" w:rsidRPr="00474926" w14:paraId="69A4BDF8" w14:textId="77777777" w:rsidTr="001A2DA3">
        <w:trPr>
          <w:gridAfter w:val="2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74D00F" w14:textId="77777777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5EC4DC" w14:textId="199A8F9D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Biomas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B31E0A" w14:textId="1EBC0410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Heigh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94319C" w14:textId="7392196B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Tiller number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400E8E" w14:textId="6DA06227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K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+ 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flu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7B321B" w14:textId="6886686F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Na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+ 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flu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3E0B74" w14:textId="5763FC2E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Cl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- 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flu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4A2C38" w14:textId="724B91F0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Ca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flu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8F3A55" w14:textId="2027661C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mesophyll RO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BDAE7E" w14:textId="22850901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mesophyll Na+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DBC28E" w14:textId="64B7341E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Na conten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C3B6ED" w14:textId="63574B0C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K content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4D7DD0" w14:textId="77777777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Na:K</w:t>
            </w:r>
            <w:proofErr w:type="spellEnd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ratio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E054A1" w14:textId="26E6F7A2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1B6394" w14:textId="05B6C764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</w:t>
            </w:r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bscript"/>
              </w:rPr>
              <w:t>s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C7FC5C" w14:textId="500BEA05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5150BF" w14:textId="6AABA8C4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  <w:proofErr w:type="spellEnd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93A16D" w14:textId="5B3ADAE6" w:rsidR="00474926" w:rsidRPr="00474926" w:rsidRDefault="00474926" w:rsidP="00C52B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  <w:proofErr w:type="spellEnd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b</w:t>
            </w:r>
          </w:p>
        </w:tc>
      </w:tr>
      <w:tr w:rsidR="0072439C" w:rsidRPr="00474926" w14:paraId="644E2B9F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018B82B" w14:textId="09A8F7AD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Biomass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E4B18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73D32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7752C1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AEB80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D7304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3C2C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33FB7F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44219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CA3BC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446E4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006D9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78649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7B392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0C32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FB843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EFF8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EECD7F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45248B51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25EC4C3B" w14:textId="3507C5C5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Height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5352DBA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4281E8D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228C2F0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0CB687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673CA64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3282F6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7AF4A6C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AC7006E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F6844B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3E2108A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454F4C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A3EA260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FE805ED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3338591F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3BFD634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5ADC2FB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61DED48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54EB484A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26018A0E" w14:textId="3B35C7D9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Tiller number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419F695" w14:textId="4DDEA05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84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3156E2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82F6E3D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EA4EA1D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7B606B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D2D874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6ACA4D5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83C75F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287595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D7BC7DB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0AF078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5C1BB1D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43409E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1B6D7A0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1EF2978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3FC7CB14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EC69FBF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76D8F8DA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614119EB" w14:textId="03182F82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K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+ 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flux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98C40D0" w14:textId="2D74A5D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49F2961" w14:textId="2BDB6CC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9034275" w14:textId="1E8C5BB6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D1962A2" w14:textId="76923CF2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</w:tcPr>
          <w:p w14:paraId="01E9E2C8" w14:textId="02989223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14:paraId="04ADC4F0" w14:textId="645A987B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968DA1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683B04F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50FC35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8C5D3B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8572D81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3797F8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71E8428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68C0E71E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B6F5C04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5E7A3F0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288D826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17BB51B9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7CCFB53C" w14:textId="6E435613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Na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+ 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flux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768AA52" w14:textId="062D698A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55AD872" w14:textId="245DA33F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92E39EC" w14:textId="0C0E3A4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D70E887" w14:textId="2199F161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F955C0F" w14:textId="57BA57E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F97D33" w14:textId="4AEC11C9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144C78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6A729C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5FAD02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2100A4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C66789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22E1BCA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DECFEC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27F715CD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D0C167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A15CF55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1BFD781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44F55575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083AE23A" w14:textId="05226550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Cl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- 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flux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6059180" w14:textId="6F0B4614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EABD1D0" w14:textId="75E4F6B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09CEB23" w14:textId="2A2DF88B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EF557A2" w14:textId="0AB0360F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52FCB5A" w14:textId="6D1BED4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5990BF2" w14:textId="00E40C8C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B6C0AFE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AEEA86F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30C09566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730334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3F2B569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CA518F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4BAEA0F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71B21BE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8E4B685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C422DAD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1DF0CA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6F378787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12DC4DD6" w14:textId="3268C11F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∆Ca</w:t>
            </w:r>
            <w:r w:rsidRPr="004749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+</w:t>
            </w: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flux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8A2C689" w14:textId="7ADF6DBB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7A74DAA" w14:textId="4DCEA9F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85B28B5" w14:textId="234995E5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C357934" w14:textId="2C235A0F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A778460" w14:textId="2BEA0AE2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61E3176" w14:textId="609EBBD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5C6CD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7C90A78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6A34934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13C1ECB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A760F7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1E3CFBAA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48F7244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2E1F557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31DDFD8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6167CF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7C5180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2B2CB3A7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40572EB8" w14:textId="0349DBD6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Mesophyll ROS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BA8193D" w14:textId="141CAA82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81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ADD358B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35BDD0F" w14:textId="768384DB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63C2777" w14:textId="4C2564A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CC30812" w14:textId="15FF002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119A6E1" w14:textId="1CD5E471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9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023E7D2" w14:textId="5071F223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C813436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3BCDC0D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F52AFDE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231CCFC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B91CAC5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31CBEA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00CA293E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69CE19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B11326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3DC78B0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17C3EBDA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6CF4E508" w14:textId="431E3DA3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Mesophyll Na+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A035C2B" w14:textId="07EF0CB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90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DF3A5A1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2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725DA52" w14:textId="5F1FA83E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79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235448C" w14:textId="4CCB36E2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1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09370A6" w14:textId="08BE6DF2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3555636" w14:textId="7B3663CE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7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BD94184" w14:textId="25F7A64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8B32E0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7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CF8E062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2C511C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D46E03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314ACB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B32E9A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6B3AB19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5BAD1E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36C87EA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5A721AF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0947EA15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523BC34A" w14:textId="7A2F6449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Na content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9BFD775" w14:textId="78C75810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B97AB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3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9A5CF2A" w14:textId="24326882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9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90974CB" w14:textId="0E0A442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97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AD27760" w14:textId="13A8ED4E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73A595E" w14:textId="0DB66DD2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7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4834D88" w14:textId="4F8896A6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C4220D6" w14:textId="70C73DB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0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FF2A80F" w14:textId="00F1FC3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81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B25F3BB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A043430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E52D49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AB2F681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4EA795B1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E26978C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F7352F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641E700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079E70FA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26EBDD81" w14:textId="07274F11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K content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19D6858" w14:textId="60039FAF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90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EB8C09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0C0A19E" w14:textId="7A668243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90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904F88D" w14:textId="455BA9BC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EBFFE01" w14:textId="44EDCE2B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68062D3" w14:textId="2D801B0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65C193D" w14:textId="6ED9646A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640F1C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48951F6" w14:textId="5E6535D3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5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31A3A5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7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03BD0C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1C5213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298DB74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6D27D71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C747BFB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09BDB99A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4E860C9B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5896E364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6460D20D" w14:textId="77777777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Na:K</w:t>
            </w:r>
            <w:proofErr w:type="spellEnd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ratio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1673581" w14:textId="0611DE22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F7C8E9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87668DC" w14:textId="2313AA06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91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1A17007" w14:textId="3AE4F624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953878B" w14:textId="6A4A4352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483D8E1" w14:textId="709FBCEF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8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1241379" w14:textId="71FDF82C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00BB35E" w14:textId="26972A50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6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BECEFA5" w14:textId="757B0AB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91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BB26641" w14:textId="0F40928C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94*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609B93B" w14:textId="3B42CE71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2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E1402AC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0B74C1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12EECC66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E2427D1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466E70F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ABB2568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0E33A20C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2F9E60A6" w14:textId="0A10ED1C" w:rsidR="00474926" w:rsidRPr="00474926" w:rsidRDefault="00474926" w:rsidP="00C52B10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9EE9AAA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1B06E3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880CA28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FD857BF" w14:textId="5ED81A7F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9AB047E" w14:textId="1ECB58CA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0D821E6" w14:textId="5361B541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E996361" w14:textId="70F5B8BE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6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D862627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E727C9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6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921645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6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1138179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45AE251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6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DA8EB81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545FA8E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74DF7544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6326BB4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5FEC7AE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5ED153EA" w14:textId="77777777" w:rsidTr="001A2DA3">
        <w:trPr>
          <w:gridAfter w:val="21"/>
          <w:wAfter w:w="17399" w:type="dxa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6DDC6DB0" w14:textId="7118952D" w:rsidR="00474926" w:rsidRPr="00474926" w:rsidRDefault="00474926" w:rsidP="00C52B10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</w:t>
            </w:r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  <w:vertAlign w:val="subscript"/>
              </w:rPr>
              <w:t>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hideMark/>
          </w:tcPr>
          <w:p w14:paraId="3C68F625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1B7B100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F0E1263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9E41B14" w14:textId="015541AB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EEFDA88" w14:textId="24464FA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29F6E72" w14:textId="5DEB5231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95CD97E" w14:textId="1AC634F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A10749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455991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6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2DE4E0A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6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5648AE7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D31C5BE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5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97BCD62" w14:textId="689CCC24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83*</w:t>
            </w: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4D830DC1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37B38732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CC1F92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28805889" w14:textId="77777777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2CB004B6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  <w:hideMark/>
          </w:tcPr>
          <w:p w14:paraId="1F8D112D" w14:textId="3B00F366" w:rsidR="00474926" w:rsidRPr="00474926" w:rsidRDefault="00474926" w:rsidP="00C52B10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1D8A4A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F320C3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E0C4B0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8A6B48A" w14:textId="77C616DF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E68F51D" w14:textId="0E409B45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B903159" w14:textId="67304F23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5C21F09" w14:textId="4642B62C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32D9846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737A6D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5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D09930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4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5359469C" w14:textId="0CF686C4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83*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22F69FD2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57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6A5E0A4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05</w:t>
            </w:r>
          </w:p>
        </w:tc>
        <w:tc>
          <w:tcPr>
            <w:tcW w:w="737" w:type="dxa"/>
            <w:gridSpan w:val="2"/>
            <w:shd w:val="clear" w:color="auto" w:fill="auto"/>
            <w:noWrap/>
            <w:hideMark/>
          </w:tcPr>
          <w:p w14:paraId="34BC976A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420986A3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7E55B9EC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7" w:type="dxa"/>
            <w:shd w:val="clear" w:color="auto" w:fill="auto"/>
            <w:noWrap/>
            <w:hideMark/>
          </w:tcPr>
          <w:p w14:paraId="39CA9B2E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74C43100" w14:textId="77777777" w:rsidTr="001A2DA3">
        <w:trPr>
          <w:gridAfter w:val="21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shd w:val="clear" w:color="auto" w:fill="auto"/>
          </w:tcPr>
          <w:p w14:paraId="77B17B27" w14:textId="51BAF987" w:rsidR="00474926" w:rsidRPr="00474926" w:rsidRDefault="00474926" w:rsidP="00467F5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  <w:proofErr w:type="spellEnd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a</w:t>
            </w:r>
          </w:p>
        </w:tc>
        <w:tc>
          <w:tcPr>
            <w:tcW w:w="737" w:type="dxa"/>
            <w:shd w:val="clear" w:color="auto" w:fill="auto"/>
            <w:noWrap/>
          </w:tcPr>
          <w:p w14:paraId="6ECE7A7B" w14:textId="0D038F5B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</w:tcPr>
          <w:p w14:paraId="023DAF82" w14:textId="5C9F4B55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15</w:t>
            </w:r>
          </w:p>
        </w:tc>
        <w:tc>
          <w:tcPr>
            <w:tcW w:w="737" w:type="dxa"/>
            <w:shd w:val="clear" w:color="auto" w:fill="auto"/>
            <w:noWrap/>
          </w:tcPr>
          <w:p w14:paraId="1382B438" w14:textId="6619DB56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737" w:type="dxa"/>
            <w:shd w:val="clear" w:color="auto" w:fill="auto"/>
            <w:noWrap/>
          </w:tcPr>
          <w:p w14:paraId="18487F59" w14:textId="09005BD2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737" w:type="dxa"/>
            <w:shd w:val="clear" w:color="auto" w:fill="auto"/>
            <w:noWrap/>
          </w:tcPr>
          <w:p w14:paraId="304A29E3" w14:textId="6DCF3824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</w:tcPr>
          <w:p w14:paraId="2835B7EB" w14:textId="41A9A76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737" w:type="dxa"/>
            <w:shd w:val="clear" w:color="auto" w:fill="auto"/>
            <w:noWrap/>
          </w:tcPr>
          <w:p w14:paraId="2FDD6CAB" w14:textId="2487EAAB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45</w:t>
            </w:r>
          </w:p>
        </w:tc>
        <w:tc>
          <w:tcPr>
            <w:tcW w:w="737" w:type="dxa"/>
            <w:shd w:val="clear" w:color="auto" w:fill="auto"/>
            <w:noWrap/>
          </w:tcPr>
          <w:p w14:paraId="5C9E9BBC" w14:textId="0D426A35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737" w:type="dxa"/>
            <w:shd w:val="clear" w:color="auto" w:fill="auto"/>
            <w:noWrap/>
          </w:tcPr>
          <w:p w14:paraId="4BC95D4D" w14:textId="47F11CB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</w:p>
        </w:tc>
        <w:tc>
          <w:tcPr>
            <w:tcW w:w="737" w:type="dxa"/>
            <w:shd w:val="clear" w:color="auto" w:fill="auto"/>
            <w:noWrap/>
          </w:tcPr>
          <w:p w14:paraId="070D434B" w14:textId="07E676F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64</w:t>
            </w:r>
          </w:p>
        </w:tc>
        <w:tc>
          <w:tcPr>
            <w:tcW w:w="737" w:type="dxa"/>
            <w:shd w:val="clear" w:color="auto" w:fill="auto"/>
            <w:noWrap/>
          </w:tcPr>
          <w:p w14:paraId="22DB5270" w14:textId="2F6D975A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737" w:type="dxa"/>
            <w:shd w:val="clear" w:color="auto" w:fill="auto"/>
            <w:noWrap/>
          </w:tcPr>
          <w:p w14:paraId="52F66362" w14:textId="1A541A16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55</w:t>
            </w:r>
          </w:p>
        </w:tc>
        <w:tc>
          <w:tcPr>
            <w:tcW w:w="737" w:type="dxa"/>
            <w:shd w:val="clear" w:color="auto" w:fill="auto"/>
            <w:noWrap/>
          </w:tcPr>
          <w:p w14:paraId="514F987E" w14:textId="27796EEC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737" w:type="dxa"/>
            <w:gridSpan w:val="2"/>
            <w:shd w:val="clear" w:color="auto" w:fill="auto"/>
            <w:noWrap/>
          </w:tcPr>
          <w:p w14:paraId="7599F735" w14:textId="78A11EA9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737" w:type="dxa"/>
            <w:shd w:val="clear" w:color="auto" w:fill="auto"/>
            <w:noWrap/>
          </w:tcPr>
          <w:p w14:paraId="2EAD9980" w14:textId="58222BCF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2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18FB8E69" w14:textId="31F78C2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14:paraId="059308C5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2439C" w:rsidRPr="00474926" w14:paraId="48E115F8" w14:textId="77777777" w:rsidTr="001A2DA3">
        <w:trPr>
          <w:gridAfter w:val="2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399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98B920" w14:textId="00C77EFF" w:rsidR="00474926" w:rsidRPr="00474926" w:rsidRDefault="00474926" w:rsidP="00467F5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Chl</w:t>
            </w:r>
            <w:proofErr w:type="spellEnd"/>
            <w:r w:rsidRPr="00474926">
              <w:rPr>
                <w:rFonts w:ascii="Times New Roman" w:hAnsi="Times New Roman" w:cs="Times New Roman"/>
                <w:sz w:val="14"/>
                <w:szCs w:val="14"/>
              </w:rPr>
              <w:t xml:space="preserve"> b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02B84B" w14:textId="005FA82D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6513E0" w14:textId="70C367EA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2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B85150" w14:textId="13766FBC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145B35" w14:textId="41A946B4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87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FBBE85" w14:textId="160A4534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C8CBFB" w14:textId="230D9F41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9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465797" w14:textId="5CA33F67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87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9B1BFE" w14:textId="7DC4347F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8D947A" w14:textId="6B1EE36C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7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85BE72" w14:textId="1B0786AB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7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E8091B" w14:textId="0AC61F46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B24E03" w14:textId="6DAA690A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7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67B703" w14:textId="3D8C8FB5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2E4B379" w14:textId="5471DBF5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C60A71" w14:textId="2F10319A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-0.1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AF9DEC" w14:textId="1B4BB47E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0.78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A425E" w14:textId="42580D8E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7492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474926" w:rsidRPr="00474926" w14:paraId="455CA697" w14:textId="77777777" w:rsidTr="00724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7E14B4D0" w14:textId="0B79069A" w:rsidR="00474926" w:rsidRPr="00474926" w:rsidRDefault="00474926" w:rsidP="00467F5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76" w:type="dxa"/>
            <w:gridSpan w:val="15"/>
            <w:shd w:val="clear" w:color="auto" w:fill="auto"/>
            <w:noWrap/>
          </w:tcPr>
          <w:p w14:paraId="7B699B13" w14:textId="7184B74D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37" w:type="dxa"/>
            <w:gridSpan w:val="5"/>
            <w:shd w:val="clear" w:color="auto" w:fill="auto"/>
            <w:noWrap/>
          </w:tcPr>
          <w:p w14:paraId="1D6F3080" w14:textId="0A762561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2" w:type="dxa"/>
            <w:shd w:val="clear" w:color="auto" w:fill="auto"/>
            <w:noWrap/>
          </w:tcPr>
          <w:p w14:paraId="4DA45712" w14:textId="62379C5A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44" w:type="dxa"/>
            <w:shd w:val="clear" w:color="auto" w:fill="auto"/>
            <w:noWrap/>
          </w:tcPr>
          <w:p w14:paraId="34AD2CB3" w14:textId="4C047635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9" w:type="dxa"/>
            <w:shd w:val="clear" w:color="auto" w:fill="auto"/>
            <w:noWrap/>
          </w:tcPr>
          <w:p w14:paraId="72989CBA" w14:textId="26956305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63C17345" w14:textId="5F8C5B3F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0F7006E5" w14:textId="7327F91A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57C53716" w14:textId="54E1BD4C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43DF342A" w14:textId="26959E2C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64E0FBAF" w14:textId="11F2B1A4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26244CE8" w14:textId="07884604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3" w:type="dxa"/>
            <w:shd w:val="clear" w:color="auto" w:fill="auto"/>
            <w:noWrap/>
          </w:tcPr>
          <w:p w14:paraId="59A71C13" w14:textId="25B7641C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</w:tcPr>
          <w:p w14:paraId="7AECDCCA" w14:textId="233AE6DD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6BDF340E" w14:textId="72E701BF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6CDCF4E5" w14:textId="2A5DFE06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3ABE01C" w14:textId="63B82485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14:paraId="23C19A2B" w14:textId="073DAA3A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5" w:type="dxa"/>
            <w:shd w:val="clear" w:color="auto" w:fill="auto"/>
            <w:noWrap/>
          </w:tcPr>
          <w:p w14:paraId="5544312C" w14:textId="5E2D3456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341F3EC0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2DB71674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63E53DA6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6C7AFD84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74926" w:rsidRPr="00474926" w14:paraId="21AA5FFD" w14:textId="77777777" w:rsidTr="00724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0E6FCF97" w14:textId="4938A666" w:rsidR="00474926" w:rsidRPr="00474926" w:rsidRDefault="00474926" w:rsidP="00467F5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76" w:type="dxa"/>
            <w:gridSpan w:val="15"/>
            <w:shd w:val="clear" w:color="auto" w:fill="auto"/>
            <w:noWrap/>
          </w:tcPr>
          <w:p w14:paraId="727B9A6F" w14:textId="39CEAFBD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37" w:type="dxa"/>
            <w:gridSpan w:val="5"/>
            <w:shd w:val="clear" w:color="auto" w:fill="auto"/>
            <w:noWrap/>
          </w:tcPr>
          <w:p w14:paraId="0AE09894" w14:textId="4B489025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2" w:type="dxa"/>
            <w:shd w:val="clear" w:color="auto" w:fill="auto"/>
            <w:noWrap/>
          </w:tcPr>
          <w:p w14:paraId="654A09CE" w14:textId="08D0BF53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44" w:type="dxa"/>
            <w:shd w:val="clear" w:color="auto" w:fill="auto"/>
            <w:noWrap/>
          </w:tcPr>
          <w:p w14:paraId="64670BD6" w14:textId="265AEA06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9" w:type="dxa"/>
            <w:shd w:val="clear" w:color="auto" w:fill="auto"/>
            <w:noWrap/>
          </w:tcPr>
          <w:p w14:paraId="603DEF13" w14:textId="6C9EE242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4309A00B" w14:textId="12BCB600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634D8E4D" w14:textId="6DE8B034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315904AD" w14:textId="759EF34C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3F153F7C" w14:textId="4D2A94E5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2D313B55" w14:textId="5F6F555C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54BE0A10" w14:textId="1D018C48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3" w:type="dxa"/>
            <w:shd w:val="clear" w:color="auto" w:fill="auto"/>
            <w:noWrap/>
          </w:tcPr>
          <w:p w14:paraId="1994EE04" w14:textId="662E65BA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</w:tcPr>
          <w:p w14:paraId="017BE001" w14:textId="7749D2F1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084D43F5" w14:textId="5E90E263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1734CD53" w14:textId="3AA171A0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5FB5946C" w14:textId="27DF3FDB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14:paraId="540BDC52" w14:textId="16E3451E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5" w:type="dxa"/>
            <w:shd w:val="clear" w:color="auto" w:fill="auto"/>
            <w:noWrap/>
          </w:tcPr>
          <w:p w14:paraId="6610194B" w14:textId="1D7E71DF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12A7347B" w14:textId="3CFEFEB6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33950B2E" w14:textId="77777777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77DABBE6" w14:textId="77777777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1D675EBE" w14:textId="77777777" w:rsidR="00474926" w:rsidRPr="00474926" w:rsidRDefault="00474926" w:rsidP="00467F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74926" w:rsidRPr="00474926" w14:paraId="21F18158" w14:textId="77777777" w:rsidTr="00724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203132E5" w14:textId="11FAFC8B" w:rsidR="00474926" w:rsidRPr="00474926" w:rsidRDefault="00474926" w:rsidP="00467F5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76" w:type="dxa"/>
            <w:gridSpan w:val="15"/>
            <w:shd w:val="clear" w:color="auto" w:fill="auto"/>
            <w:noWrap/>
          </w:tcPr>
          <w:p w14:paraId="1A7A47B2" w14:textId="467F054C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37" w:type="dxa"/>
            <w:gridSpan w:val="5"/>
            <w:shd w:val="clear" w:color="auto" w:fill="auto"/>
            <w:noWrap/>
          </w:tcPr>
          <w:p w14:paraId="601D3C99" w14:textId="69503E9D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2" w:type="dxa"/>
            <w:shd w:val="clear" w:color="auto" w:fill="auto"/>
            <w:noWrap/>
          </w:tcPr>
          <w:p w14:paraId="5CAA979E" w14:textId="72BA1F5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44" w:type="dxa"/>
            <w:shd w:val="clear" w:color="auto" w:fill="auto"/>
            <w:noWrap/>
          </w:tcPr>
          <w:p w14:paraId="178760AB" w14:textId="0F48B0FA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9" w:type="dxa"/>
            <w:shd w:val="clear" w:color="auto" w:fill="auto"/>
            <w:noWrap/>
          </w:tcPr>
          <w:p w14:paraId="3F94328C" w14:textId="2DB4E1D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33640811" w14:textId="790AC858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1F963A89" w14:textId="222B7A9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615062BF" w14:textId="4B30975C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63E93671" w14:textId="5B89A94B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04DA6CF7" w14:textId="5FFBD79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4A92E006" w14:textId="2A7EDD48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3" w:type="dxa"/>
            <w:shd w:val="clear" w:color="auto" w:fill="auto"/>
            <w:noWrap/>
          </w:tcPr>
          <w:p w14:paraId="7FA92B08" w14:textId="0E6742EB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</w:tcPr>
          <w:p w14:paraId="17E4BE7B" w14:textId="0E3E7DA8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3D6C2FCD" w14:textId="652D19AA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7A72B15F" w14:textId="5B4E480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1D0B8AEA" w14:textId="3EB5B0D9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14:paraId="5EDD0128" w14:textId="403B5196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5" w:type="dxa"/>
            <w:shd w:val="clear" w:color="auto" w:fill="auto"/>
            <w:noWrap/>
          </w:tcPr>
          <w:p w14:paraId="5F8246AD" w14:textId="1F88052D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23DE5150" w14:textId="4B1FD70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22E22435" w14:textId="1D546E80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5893DD4B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3B9D707F" w14:textId="77777777" w:rsidR="00474926" w:rsidRPr="00474926" w:rsidRDefault="00474926" w:rsidP="00467F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74926" w:rsidRPr="00474926" w14:paraId="4EE7C2A3" w14:textId="77777777" w:rsidTr="00724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shd w:val="clear" w:color="auto" w:fill="auto"/>
          </w:tcPr>
          <w:p w14:paraId="48FBD234" w14:textId="2BB836CF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76" w:type="dxa"/>
            <w:gridSpan w:val="15"/>
            <w:shd w:val="clear" w:color="auto" w:fill="auto"/>
            <w:noWrap/>
          </w:tcPr>
          <w:p w14:paraId="7FBBE86F" w14:textId="3F3D3F75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37" w:type="dxa"/>
            <w:gridSpan w:val="5"/>
            <w:shd w:val="clear" w:color="auto" w:fill="auto"/>
            <w:noWrap/>
          </w:tcPr>
          <w:p w14:paraId="66D0D877" w14:textId="46FBA6DD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2" w:type="dxa"/>
            <w:shd w:val="clear" w:color="auto" w:fill="auto"/>
            <w:noWrap/>
          </w:tcPr>
          <w:p w14:paraId="750D4E07" w14:textId="1615376A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44" w:type="dxa"/>
            <w:shd w:val="clear" w:color="auto" w:fill="auto"/>
            <w:noWrap/>
          </w:tcPr>
          <w:p w14:paraId="1A776BF7" w14:textId="1FCCFD11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9" w:type="dxa"/>
            <w:shd w:val="clear" w:color="auto" w:fill="auto"/>
            <w:noWrap/>
          </w:tcPr>
          <w:p w14:paraId="72759B4C" w14:textId="6284E834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3" w:type="dxa"/>
            <w:shd w:val="clear" w:color="auto" w:fill="auto"/>
            <w:noWrap/>
          </w:tcPr>
          <w:p w14:paraId="24D3B822" w14:textId="3B9BC943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shd w:val="clear" w:color="auto" w:fill="auto"/>
            <w:noWrap/>
          </w:tcPr>
          <w:p w14:paraId="694BBE33" w14:textId="2F21B7FA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19CCA02B" w14:textId="651D4660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shd w:val="clear" w:color="auto" w:fill="auto"/>
            <w:noWrap/>
          </w:tcPr>
          <w:p w14:paraId="5A294BD7" w14:textId="27AE4F19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7D4F561C" w14:textId="3C7D22D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shd w:val="clear" w:color="auto" w:fill="auto"/>
            <w:noWrap/>
          </w:tcPr>
          <w:p w14:paraId="67A77CA9" w14:textId="2F431B5A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3" w:type="dxa"/>
            <w:shd w:val="clear" w:color="auto" w:fill="auto"/>
            <w:noWrap/>
          </w:tcPr>
          <w:p w14:paraId="1F664F6A" w14:textId="7C3F9BA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</w:tcPr>
          <w:p w14:paraId="33015E30" w14:textId="247D76B4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5687389E" w14:textId="2F1A7168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1C93F5CB" w14:textId="453576C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shd w:val="clear" w:color="auto" w:fill="auto"/>
            <w:noWrap/>
          </w:tcPr>
          <w:p w14:paraId="734931E7" w14:textId="424C1FE8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0" w:type="dxa"/>
            <w:shd w:val="clear" w:color="auto" w:fill="auto"/>
            <w:noWrap/>
          </w:tcPr>
          <w:p w14:paraId="5A0C5DDB" w14:textId="1F921569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5" w:type="dxa"/>
            <w:shd w:val="clear" w:color="auto" w:fill="auto"/>
            <w:noWrap/>
          </w:tcPr>
          <w:p w14:paraId="27798CFA" w14:textId="33A6C2F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  <w:shd w:val="clear" w:color="auto" w:fill="auto"/>
            <w:noWrap/>
          </w:tcPr>
          <w:p w14:paraId="7D22144E" w14:textId="5DDE4916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shd w:val="clear" w:color="auto" w:fill="auto"/>
            <w:noWrap/>
          </w:tcPr>
          <w:p w14:paraId="1F71EB19" w14:textId="26747CA3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  <w:noWrap/>
          </w:tcPr>
          <w:p w14:paraId="7054F42C" w14:textId="4C146362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shd w:val="clear" w:color="auto" w:fill="auto"/>
          </w:tcPr>
          <w:p w14:paraId="062830E0" w14:textId="77777777" w:rsidR="00474926" w:rsidRPr="00474926" w:rsidRDefault="00474926" w:rsidP="00C52B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74926" w:rsidRPr="00474926" w14:paraId="248D5192" w14:textId="77777777" w:rsidTr="0072439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tcBorders>
              <w:bottom w:val="single" w:sz="4" w:space="0" w:color="auto"/>
            </w:tcBorders>
            <w:shd w:val="clear" w:color="auto" w:fill="auto"/>
          </w:tcPr>
          <w:p w14:paraId="2C22C913" w14:textId="7E7D1CBC" w:rsidR="00474926" w:rsidRPr="00474926" w:rsidRDefault="00474926" w:rsidP="00C52B1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76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</w:tcPr>
          <w:p w14:paraId="4D8899EB" w14:textId="481F93FD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53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0C85B92C" w14:textId="043D8B8F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1D7693" w14:textId="678569ED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5A919C" w14:textId="4DCDB42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90EDF5" w14:textId="2FB1A9D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059E9B" w14:textId="0B00906F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A2688A" w14:textId="5C4981AC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9153DE" w14:textId="5CC713A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4B4E68" w14:textId="5F1C53C8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0BAEB1" w14:textId="37EECC31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399E02" w14:textId="1DD96470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6F872B" w14:textId="0A2A8FC0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A171A9" w14:textId="463213B3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922FBF" w14:textId="06C81DF6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3E7392" w14:textId="6EA68EFB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E4A94B" w14:textId="64D4B6E1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3F6276" w14:textId="6EAC58B9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B115E5" w14:textId="5682B025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A1C18B" w14:textId="6D905E68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8AB2AF" w14:textId="7D70DB0C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F5BE77" w14:textId="1800B82F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989B5F" w14:textId="551B6BBB" w:rsidR="00474926" w:rsidRPr="00474926" w:rsidRDefault="00474926" w:rsidP="00C52B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129C10DF" w14:textId="77203D6D" w:rsidR="00353734" w:rsidRPr="00265838" w:rsidRDefault="00265838" w:rsidP="00353734">
      <w:pPr>
        <w:rPr>
          <w:rFonts w:ascii="Times New Roman" w:hAnsi="Times New Roman" w:cs="Times New Roman"/>
          <w:sz w:val="24"/>
        </w:rPr>
      </w:pPr>
      <w:r w:rsidRPr="00265838">
        <w:rPr>
          <w:rFonts w:ascii="Times New Roman" w:hAnsi="Times New Roman" w:cs="Times New Roman"/>
          <w:b/>
          <w:sz w:val="24"/>
        </w:rPr>
        <w:t>T</w:t>
      </w:r>
      <w:r w:rsidR="00345B54" w:rsidRPr="00265838">
        <w:rPr>
          <w:rFonts w:ascii="Times New Roman" w:hAnsi="Times New Roman" w:cs="Times New Roman"/>
          <w:b/>
          <w:sz w:val="24"/>
        </w:rPr>
        <w:t>able S</w:t>
      </w:r>
      <w:r w:rsidR="00707E22" w:rsidRPr="00265838">
        <w:rPr>
          <w:rFonts w:ascii="Times New Roman" w:hAnsi="Times New Roman" w:cs="Times New Roman"/>
          <w:b/>
          <w:sz w:val="24"/>
        </w:rPr>
        <w:t>3</w:t>
      </w:r>
      <w:r w:rsidR="00C52B10" w:rsidRPr="00265838">
        <w:rPr>
          <w:rFonts w:ascii="Times New Roman" w:hAnsi="Times New Roman" w:cs="Times New Roman"/>
          <w:b/>
          <w:sz w:val="24"/>
        </w:rPr>
        <w:t>:</w:t>
      </w:r>
      <w:r w:rsidR="00C52B10" w:rsidRPr="00265838">
        <w:rPr>
          <w:rFonts w:ascii="Times New Roman" w:hAnsi="Times New Roman" w:cs="Times New Roman"/>
          <w:sz w:val="24"/>
        </w:rPr>
        <w:t xml:space="preserve"> Correlation analysis</w:t>
      </w:r>
      <w:r w:rsidRPr="00265838">
        <w:rPr>
          <w:rFonts w:ascii="Times New Roman" w:hAnsi="Times New Roman" w:cs="Times New Roman"/>
          <w:sz w:val="24"/>
        </w:rPr>
        <w:t xml:space="preserve"> among the physiological parameters and gene expression in cultivated and wild rice species.</w:t>
      </w:r>
    </w:p>
    <w:sectPr w:rsidR="00353734" w:rsidRPr="00265838" w:rsidSect="00316FCA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3734"/>
    <w:rsid w:val="00004B5D"/>
    <w:rsid w:val="000209A4"/>
    <w:rsid w:val="00044C50"/>
    <w:rsid w:val="00054D43"/>
    <w:rsid w:val="000859C8"/>
    <w:rsid w:val="000B333F"/>
    <w:rsid w:val="000C213A"/>
    <w:rsid w:val="0011514B"/>
    <w:rsid w:val="001215CB"/>
    <w:rsid w:val="001316AC"/>
    <w:rsid w:val="00174274"/>
    <w:rsid w:val="00192EA0"/>
    <w:rsid w:val="001A2DA3"/>
    <w:rsid w:val="001A71AA"/>
    <w:rsid w:val="001C0C77"/>
    <w:rsid w:val="001C1DBB"/>
    <w:rsid w:val="001F0782"/>
    <w:rsid w:val="001F6B71"/>
    <w:rsid w:val="002051D1"/>
    <w:rsid w:val="00241FB3"/>
    <w:rsid w:val="00265838"/>
    <w:rsid w:val="00286529"/>
    <w:rsid w:val="00295041"/>
    <w:rsid w:val="002C2182"/>
    <w:rsid w:val="002F467A"/>
    <w:rsid w:val="0030539B"/>
    <w:rsid w:val="00316FCA"/>
    <w:rsid w:val="00345B54"/>
    <w:rsid w:val="0034767A"/>
    <w:rsid w:val="00350163"/>
    <w:rsid w:val="00353734"/>
    <w:rsid w:val="00380763"/>
    <w:rsid w:val="003A4A0C"/>
    <w:rsid w:val="003F1FB5"/>
    <w:rsid w:val="00434F96"/>
    <w:rsid w:val="004652F6"/>
    <w:rsid w:val="00467F5E"/>
    <w:rsid w:val="00474926"/>
    <w:rsid w:val="0048745B"/>
    <w:rsid w:val="00487BF6"/>
    <w:rsid w:val="004F3F10"/>
    <w:rsid w:val="005106E4"/>
    <w:rsid w:val="00567866"/>
    <w:rsid w:val="005B243C"/>
    <w:rsid w:val="005B493F"/>
    <w:rsid w:val="00631CC7"/>
    <w:rsid w:val="00636985"/>
    <w:rsid w:val="00645CC7"/>
    <w:rsid w:val="006521F5"/>
    <w:rsid w:val="00681417"/>
    <w:rsid w:val="0068790C"/>
    <w:rsid w:val="006A48C6"/>
    <w:rsid w:val="00707E22"/>
    <w:rsid w:val="0072439C"/>
    <w:rsid w:val="00726C3C"/>
    <w:rsid w:val="007A2F96"/>
    <w:rsid w:val="007B2996"/>
    <w:rsid w:val="007C1529"/>
    <w:rsid w:val="007C1622"/>
    <w:rsid w:val="007C575F"/>
    <w:rsid w:val="007F7625"/>
    <w:rsid w:val="008301F9"/>
    <w:rsid w:val="00882C72"/>
    <w:rsid w:val="00894695"/>
    <w:rsid w:val="008C4C9F"/>
    <w:rsid w:val="0090322B"/>
    <w:rsid w:val="009043B2"/>
    <w:rsid w:val="009600A4"/>
    <w:rsid w:val="0097082E"/>
    <w:rsid w:val="009A1ECE"/>
    <w:rsid w:val="009C6D34"/>
    <w:rsid w:val="00A14A1F"/>
    <w:rsid w:val="00AB42F3"/>
    <w:rsid w:val="00B46C08"/>
    <w:rsid w:val="00B510DA"/>
    <w:rsid w:val="00B81DA6"/>
    <w:rsid w:val="00B86C04"/>
    <w:rsid w:val="00B945CC"/>
    <w:rsid w:val="00BA2C23"/>
    <w:rsid w:val="00BB3EE0"/>
    <w:rsid w:val="00BD0C4C"/>
    <w:rsid w:val="00C03E67"/>
    <w:rsid w:val="00C164EF"/>
    <w:rsid w:val="00C52B10"/>
    <w:rsid w:val="00C94A64"/>
    <w:rsid w:val="00CA5A44"/>
    <w:rsid w:val="00CF5044"/>
    <w:rsid w:val="00D025BE"/>
    <w:rsid w:val="00D67FBF"/>
    <w:rsid w:val="00DD074D"/>
    <w:rsid w:val="00E4312E"/>
    <w:rsid w:val="00E759FB"/>
    <w:rsid w:val="00E874F0"/>
    <w:rsid w:val="00EE51EE"/>
    <w:rsid w:val="00EE6256"/>
    <w:rsid w:val="00EF7523"/>
    <w:rsid w:val="00F00457"/>
    <w:rsid w:val="00F50A0B"/>
    <w:rsid w:val="00F91659"/>
    <w:rsid w:val="00F9503D"/>
    <w:rsid w:val="00FF1790"/>
    <w:rsid w:val="00FF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D64B2"/>
  <w15:chartTrackingRefBased/>
  <w15:docId w15:val="{2A4CF108-140C-44E9-A8DC-A6A580EA3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537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5373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6">
    <w:name w:val="List Table 6 Colorful Accent 6"/>
    <w:basedOn w:val="TableNormal"/>
    <w:uiPriority w:val="51"/>
    <w:rsid w:val="00353734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-Accent2">
    <w:name w:val="List Table 2 Accent 2"/>
    <w:basedOn w:val="TableNormal"/>
    <w:uiPriority w:val="47"/>
    <w:rsid w:val="0035373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5B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5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2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F96"/>
    <w:pPr>
      <w:spacing w:line="240" w:lineRule="auto"/>
      <w:jc w:val="both"/>
    </w:pPr>
    <w:rPr>
      <w:rFonts w:ascii="Arial" w:hAnsi="Arial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F96"/>
    <w:rPr>
      <w:rFonts w:ascii="Arial" w:hAnsi="Arial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6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 Yong</dc:creator>
  <cp:keywords/>
  <dc:description/>
  <cp:lastModifiedBy>Sergey Shabala</cp:lastModifiedBy>
  <cp:revision>3</cp:revision>
  <dcterms:created xsi:type="dcterms:W3CDTF">2021-10-31T03:26:00Z</dcterms:created>
  <dcterms:modified xsi:type="dcterms:W3CDTF">2021-10-31T03:27:00Z</dcterms:modified>
</cp:coreProperties>
</file>